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149"/>
        <w:gridCol w:w="1659"/>
        <w:gridCol w:w="2414"/>
        <w:gridCol w:w="1162"/>
      </w:tblGrid>
      <w:tr w:rsidR="0075635C" w:rsidRPr="00E931A5" w14:paraId="7BF97338" w14:textId="77777777" w:rsidTr="00CB21DA">
        <w:trPr>
          <w:trHeight w:val="340"/>
        </w:trPr>
        <w:tc>
          <w:tcPr>
            <w:tcW w:w="938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083B4" w14:textId="6B5D0822" w:rsidR="0075635C" w:rsidRPr="00E931A5" w:rsidRDefault="00B92CB8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2C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l </w:t>
            </w:r>
            <w:r w:rsidR="0097675C" w:rsidRPr="00B92C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1</w:t>
            </w:r>
            <w:r w:rsidR="0097675C" w:rsidRPr="00B73A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5635C"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characteristics of participants in the study sample and those loss to follow-up</w:t>
            </w:r>
          </w:p>
        </w:tc>
      </w:tr>
      <w:tr w:rsidR="0075635C" w:rsidRPr="00B92CB8" w14:paraId="72E89EE0" w14:textId="77777777" w:rsidTr="00CB21DA">
        <w:trPr>
          <w:trHeight w:val="290"/>
        </w:trPr>
        <w:tc>
          <w:tcPr>
            <w:tcW w:w="4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61B97" w14:textId="77777777" w:rsidR="0075635C" w:rsidRPr="00B92CB8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D273A" w14:textId="77777777" w:rsidR="0075635C" w:rsidRPr="00B92CB8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2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clude (n=750)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6BED3" w14:textId="77777777" w:rsidR="0075635C" w:rsidRPr="00B92CB8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2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ss to follow-up (n=7748)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38DEE" w14:textId="77777777" w:rsidR="0075635C" w:rsidRPr="00B92CB8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2CB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B92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75635C" w:rsidRPr="00E931A5" w14:paraId="0EFFA547" w14:textId="77777777" w:rsidTr="00CB21DA">
        <w:trPr>
          <w:trHeight w:val="290"/>
        </w:trPr>
        <w:tc>
          <w:tcPr>
            <w:tcW w:w="4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F926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year), mean (SD)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17B9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 (1.7)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E3C8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 (2.6)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45C0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75635C" w:rsidRPr="00E931A5" w14:paraId="30CB1A13" w14:textId="77777777" w:rsidTr="00CB21DA">
        <w:trPr>
          <w:trHeight w:val="290"/>
        </w:trPr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560F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s, % (n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38F2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2 (339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57F0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2 (3968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3DC2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2</w:t>
            </w:r>
          </w:p>
        </w:tc>
      </w:tr>
      <w:tr w:rsidR="0075635C" w:rsidRPr="00E931A5" w14:paraId="220B7B00" w14:textId="77777777" w:rsidTr="00CB21DA">
        <w:trPr>
          <w:trHeight w:val="290"/>
        </w:trPr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1DEB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P </w:t>
            </w: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% (n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CA76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0815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C0CD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5635C" w:rsidRPr="00E931A5" w14:paraId="12D38201" w14:textId="77777777" w:rsidTr="00CB21DA">
        <w:trPr>
          <w:trHeight w:val="290"/>
        </w:trPr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72A9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High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980F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 (214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490C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 (1276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23C9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75635C" w:rsidRPr="00E931A5" w14:paraId="00F0AD15" w14:textId="77777777" w:rsidTr="00CB21DA">
        <w:trPr>
          <w:trHeight w:val="290"/>
        </w:trPr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2BBE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Medium-high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F306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0 (210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0AFD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7 (1590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75A1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5635C" w:rsidRPr="00E931A5" w14:paraId="6CC0212A" w14:textId="77777777" w:rsidTr="00CB21DA">
        <w:trPr>
          <w:trHeight w:val="290"/>
        </w:trPr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C164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Medium-low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ED19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2 (279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C045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7 (2148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F3AD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5635C" w:rsidRPr="00E931A5" w14:paraId="214A7506" w14:textId="77777777" w:rsidTr="00CB21DA">
        <w:trPr>
          <w:trHeight w:val="290"/>
        </w:trPr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48FD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Low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C7C9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 (47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347F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 (535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DB1B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5635C" w:rsidRPr="00E931A5" w14:paraId="35C72938" w14:textId="77777777" w:rsidTr="00CB21DA">
        <w:trPr>
          <w:trHeight w:val="290"/>
        </w:trPr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3555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MI z score </w:t>
            </w: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median (IQR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C2A9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 (1.11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C3DC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 (1.14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8911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75635C" w:rsidRPr="00E931A5" w14:paraId="617771F4" w14:textId="77777777" w:rsidTr="00CB21DA">
        <w:trPr>
          <w:trHeight w:val="290"/>
        </w:trPr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0D3B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MI category </w:t>
            </w: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% (n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59A3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ADD0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D81B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5635C" w:rsidRPr="00E931A5" w14:paraId="32B8637B" w14:textId="77777777" w:rsidTr="00CB21DA">
        <w:trPr>
          <w:trHeight w:val="290"/>
        </w:trPr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77EE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Normal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BA94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1 (698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A6CA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8 (6793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8A38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75635C" w:rsidRPr="00E931A5" w14:paraId="79350479" w14:textId="77777777" w:rsidTr="00CB21DA">
        <w:trPr>
          <w:trHeight w:val="290"/>
        </w:trPr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370E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Overweight/Obes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F7F7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 (52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9D70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 (948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C24E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5635C" w:rsidRPr="00E931A5" w14:paraId="71BC02FE" w14:textId="77777777" w:rsidTr="00CB21DA">
        <w:trPr>
          <w:trHeight w:val="290"/>
        </w:trPr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8382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C z score </w:t>
            </w: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median (IQR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B4EB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6 (1.04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7909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 (1.11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1AB3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75635C" w:rsidRPr="00E931A5" w14:paraId="7A12F7BC" w14:textId="77777777" w:rsidTr="00CB21DA">
        <w:trPr>
          <w:trHeight w:val="290"/>
        </w:trPr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AC6E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R </w:t>
            </w: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mean (SD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D001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 (0.06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7A40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 (0.06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B276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75635C" w:rsidRPr="00E931A5" w14:paraId="5339B2A1" w14:textId="77777777" w:rsidTr="00CB21DA">
        <w:trPr>
          <w:trHeight w:val="290"/>
        </w:trPr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E135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tR </w:t>
            </w: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mean (SD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81A6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 (0.04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9D83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 (0.04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8D20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75635C" w:rsidRPr="00E931A5" w14:paraId="638168E7" w14:textId="77777777" w:rsidTr="00CB21DA">
        <w:trPr>
          <w:trHeight w:val="290"/>
        </w:trPr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B88E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tR category </w:t>
            </w: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% (n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1945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454F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A7FC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5635C" w:rsidRPr="00E931A5" w14:paraId="6F2283F1" w14:textId="77777777" w:rsidTr="00CB21DA">
        <w:trPr>
          <w:trHeight w:val="290"/>
        </w:trPr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5782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&lt;0.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FE27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3 (721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F59C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3 (7144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3A8A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75635C" w:rsidRPr="00E931A5" w14:paraId="64448607" w14:textId="77777777" w:rsidTr="00CB21DA">
        <w:trPr>
          <w:trHeight w:val="290"/>
        </w:trPr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9D27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≥0.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AA86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 (28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A9D9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 (594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DB80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5635C" w:rsidRPr="00E931A5" w14:paraId="2FDB9529" w14:textId="77777777" w:rsidTr="00CB21DA">
        <w:trPr>
          <w:trHeight w:val="290"/>
        </w:trPr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B427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t and reach (cm) </w:t>
            </w:r>
            <w:r w:rsidRPr="00E931A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E931A5">
              <w:rPr>
                <w:rFonts w:ascii="Times New Roman" w:eastAsia="Times New Roman" w:hAnsi="Times New Roman" w:cs="Times New Roman"/>
                <w:sz w:val="24"/>
                <w:szCs w:val="24"/>
              </w:rPr>
              <w:t>, median (IQR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0E70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 (10.0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C976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 (10.0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877C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75635C" w:rsidRPr="00E931A5" w14:paraId="45BFA21A" w14:textId="77777777" w:rsidTr="00CB21DA">
        <w:trPr>
          <w:trHeight w:val="290"/>
        </w:trPr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1C11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t -ups (number) </w:t>
            </w:r>
            <w:r w:rsidRPr="00E931A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E931A5">
              <w:rPr>
                <w:rFonts w:ascii="Times New Roman" w:eastAsia="Times New Roman" w:hAnsi="Times New Roman" w:cs="Times New Roman"/>
                <w:sz w:val="24"/>
                <w:szCs w:val="24"/>
              </w:rPr>
              <w:t>, mean (SD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674F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7 (31.3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FED8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2 (29.2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6056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75635C" w:rsidRPr="00E931A5" w14:paraId="3325502E" w14:textId="77777777" w:rsidTr="00CB21DA">
        <w:trPr>
          <w:trHeight w:val="290"/>
        </w:trPr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97A2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Standing long jump (cm) </w:t>
            </w:r>
            <w:r w:rsidRPr="00E931A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E931A5">
              <w:rPr>
                <w:rFonts w:ascii="Times New Roman" w:eastAsia="Times New Roman" w:hAnsi="Times New Roman" w:cs="Times New Roman"/>
                <w:sz w:val="24"/>
                <w:szCs w:val="24"/>
              </w:rPr>
              <w:t>, mean (SD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1A0A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.0 (25.8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B299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.8 (28.9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5D92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75635C" w:rsidRPr="00E931A5" w14:paraId="643DF2EF" w14:textId="77777777" w:rsidTr="00CB21DA">
        <w:trPr>
          <w:trHeight w:val="290"/>
        </w:trPr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B9A5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ime for 1.6 km run (minutes) </w:t>
            </w:r>
            <w:r w:rsidRPr="00E931A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E931A5">
              <w:rPr>
                <w:rFonts w:ascii="Times New Roman" w:eastAsia="Times New Roman" w:hAnsi="Times New Roman" w:cs="Times New Roman"/>
                <w:sz w:val="24"/>
                <w:szCs w:val="24"/>
              </w:rPr>
              <w:t>, mean (SD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CCFA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 (1.6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6B15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 (2.0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03C9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75635C" w:rsidRPr="00E931A5" w14:paraId="37CD51CB" w14:textId="77777777" w:rsidTr="00CB21DA">
        <w:trPr>
          <w:trHeight w:val="290"/>
        </w:trPr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AE84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moking experimentation </w:t>
            </w: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% (n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C2D0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7CA1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08DF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5635C" w:rsidRPr="00E931A5" w14:paraId="76596BB2" w14:textId="77777777" w:rsidTr="00CB21DA">
        <w:trPr>
          <w:trHeight w:val="290"/>
        </w:trPr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991C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Non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A223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1 (391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DFD2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1 (3169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6396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0</w:t>
            </w:r>
          </w:p>
        </w:tc>
      </w:tr>
      <w:tr w:rsidR="0075635C" w:rsidRPr="00E931A5" w14:paraId="009D2DEE" w14:textId="77777777" w:rsidTr="00CB21DA">
        <w:trPr>
          <w:trHeight w:val="290"/>
        </w:trPr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95C1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 few puffs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0454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2 (189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BD9D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 (1305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2B97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5635C" w:rsidRPr="00E931A5" w14:paraId="71B915D0" w14:textId="77777777" w:rsidTr="00CB21DA">
        <w:trPr>
          <w:trHeight w:val="290"/>
        </w:trPr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B06B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≤10 cigarettes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D21D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 (74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6E54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 (392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48C3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5635C" w:rsidRPr="00E931A5" w14:paraId="1F431A9B" w14:textId="77777777" w:rsidTr="00CB21DA">
        <w:trPr>
          <w:trHeight w:val="290"/>
        </w:trPr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B682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&gt;10 cigarettes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9370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 (96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ECFA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 (779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22FE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5635C" w:rsidRPr="00E931A5" w14:paraId="1E56EF94" w14:textId="77777777" w:rsidTr="00CB21DA">
        <w:trPr>
          <w:trHeight w:val="290"/>
        </w:trPr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65DA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cohol assumption </w:t>
            </w: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% (n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4937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A7E8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62D3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635C" w:rsidRPr="00E931A5" w14:paraId="2B1090FF" w14:textId="77777777" w:rsidTr="00CB21DA">
        <w:trPr>
          <w:trHeight w:val="290"/>
        </w:trPr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B9B7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Never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56C0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1 (503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0993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2 (3793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0FC3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6</w:t>
            </w:r>
          </w:p>
        </w:tc>
      </w:tr>
      <w:tr w:rsidR="0075635C" w:rsidRPr="00E931A5" w14:paraId="1C68F5F7" w14:textId="77777777" w:rsidTr="00CB21DA">
        <w:trPr>
          <w:trHeight w:val="290"/>
        </w:trPr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425B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≤1 per week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6DFC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 (200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169D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 (1398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7C79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5635C" w:rsidRPr="00E931A5" w14:paraId="195D214D" w14:textId="77777777" w:rsidTr="00CB21DA">
        <w:trPr>
          <w:trHeight w:val="290"/>
        </w:trPr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CD91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&gt;1 per week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D611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 (47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3254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 (456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9D80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5635C" w:rsidRPr="00E931A5" w14:paraId="4E78919E" w14:textId="77777777" w:rsidTr="00CB21DA">
        <w:trPr>
          <w:trHeight w:val="290"/>
        </w:trPr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4CBC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hool enjoyment </w:t>
            </w: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% (n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7FE4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457E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A952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635C" w:rsidRPr="00E931A5" w14:paraId="39188320" w14:textId="77777777" w:rsidTr="00CB21DA">
        <w:trPr>
          <w:trHeight w:val="290"/>
        </w:trPr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4AA5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All of the tim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532A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 (76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4714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 (636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AC6C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75635C" w:rsidRPr="00E931A5" w14:paraId="1496B9EC" w14:textId="77777777" w:rsidTr="00CB21DA">
        <w:trPr>
          <w:trHeight w:val="290"/>
        </w:trPr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3EEF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Most of the tim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4EA3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3 (332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87C6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3 (1941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987C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5635C" w:rsidRPr="00E931A5" w14:paraId="6469F548" w14:textId="77777777" w:rsidTr="00CB21DA">
        <w:trPr>
          <w:trHeight w:val="290"/>
        </w:trPr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4349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Some of the tim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3C56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9 (284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699C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7 (2244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729E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5635C" w:rsidRPr="00E931A5" w14:paraId="5AA13380" w14:textId="77777777" w:rsidTr="00CB21DA">
        <w:trPr>
          <w:trHeight w:val="290"/>
        </w:trPr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BBD9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A little of the tim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54DD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 (42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84BD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 (476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3A6D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5635C" w:rsidRPr="00E931A5" w14:paraId="6ED076DA" w14:textId="77777777" w:rsidTr="00CB21DA">
        <w:trPr>
          <w:trHeight w:val="290"/>
        </w:trPr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8F69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ne of the tim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AE25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 (16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BD25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 (360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3073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5635C" w:rsidRPr="00E931A5" w14:paraId="528683E9" w14:textId="77777777" w:rsidTr="00CB21DA">
        <w:trPr>
          <w:trHeight w:val="290"/>
        </w:trPr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898C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hool assessed scholastic ability </w:t>
            </w: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% (n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9F8B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6F9C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A4E4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5635C" w:rsidRPr="00E931A5" w14:paraId="74AB5A19" w14:textId="77777777" w:rsidTr="00CB21DA">
        <w:trPr>
          <w:trHeight w:val="290"/>
        </w:trPr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6D9F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Excellent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166B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 (112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06C6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 (631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B62A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75635C" w:rsidRPr="00E931A5" w14:paraId="6AA41441" w14:textId="77777777" w:rsidTr="00CB21DA">
        <w:trPr>
          <w:trHeight w:val="290"/>
        </w:trPr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6033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Above averag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6CC1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4 (278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F511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 (1933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558E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5635C" w:rsidRPr="00E931A5" w14:paraId="31C34B05" w14:textId="77777777" w:rsidTr="00CB21DA">
        <w:trPr>
          <w:trHeight w:val="290"/>
        </w:trPr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0291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Averag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3F4F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4 (243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69E1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9 (3036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AEB6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5635C" w:rsidRPr="00E931A5" w14:paraId="39864C7B" w14:textId="77777777" w:rsidTr="00CB21DA">
        <w:trPr>
          <w:trHeight w:val="290"/>
        </w:trPr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BC8F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 Below averag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8734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 (64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93C8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 (1272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3AD8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5635C" w:rsidRPr="00E931A5" w14:paraId="5E152C35" w14:textId="77777777" w:rsidTr="00CB21DA">
        <w:trPr>
          <w:trHeight w:val="290"/>
        </w:trPr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E69E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Poor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36BC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 (9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7D2D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 (383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E7A3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5635C" w:rsidRPr="00E931A5" w14:paraId="7A5F9B27" w14:textId="77777777" w:rsidTr="00CB21DA">
        <w:trPr>
          <w:trHeight w:val="290"/>
        </w:trPr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DED8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ported health status </w:t>
            </w: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% (n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EC65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B622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0F38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635C" w:rsidRPr="00E931A5" w14:paraId="2592AB1A" w14:textId="77777777" w:rsidTr="00CB21DA">
        <w:trPr>
          <w:trHeight w:val="290"/>
        </w:trPr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0FC5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Very goo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C1ED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3 (302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4DE7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9 (1974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8896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75635C" w:rsidRPr="00E931A5" w14:paraId="73689F49" w14:textId="77777777" w:rsidTr="00CB21DA">
        <w:trPr>
          <w:trHeight w:val="290"/>
        </w:trPr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B84D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Goo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09C2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3 (325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429F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6 (2465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C43A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5635C" w:rsidRPr="00E931A5" w14:paraId="345943F0" w14:textId="77777777" w:rsidTr="00CB21DA">
        <w:trPr>
          <w:trHeight w:val="290"/>
        </w:trPr>
        <w:tc>
          <w:tcPr>
            <w:tcW w:w="4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B8E5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verage/Poor/Very poor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E8F4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 (123)</w:t>
            </w:r>
          </w:p>
        </w:tc>
        <w:tc>
          <w:tcPr>
            <w:tcW w:w="2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C895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 (1218)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E45B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5635C" w:rsidRPr="00E931A5" w14:paraId="60AD8B1E" w14:textId="77777777" w:rsidTr="00CB21DA">
        <w:trPr>
          <w:trHeight w:val="290"/>
        </w:trPr>
        <w:tc>
          <w:tcPr>
            <w:tcW w:w="4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00F99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ssive smoking </w:t>
            </w: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% (n)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35060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2 (278)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F4D03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2 (2877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A59A2" w14:textId="77777777" w:rsidR="0075635C" w:rsidRPr="00E931A5" w:rsidRDefault="0075635C" w:rsidP="008275A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</w:tbl>
    <w:p w14:paraId="7AEAFFF7" w14:textId="7DD882C0" w:rsidR="007209B8" w:rsidRPr="00302E00" w:rsidRDefault="007209B8" w:rsidP="007209B8">
      <w:pPr>
        <w:shd w:val="clear" w:color="auto" w:fill="FFFFFF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931A5">
        <w:rPr>
          <w:rFonts w:ascii="Times New Roman" w:hAnsi="Times New Roman" w:cs="Times New Roman"/>
          <w:sz w:val="24"/>
          <w:szCs w:val="24"/>
        </w:rPr>
        <w:t>SD, standard deviation; IQR, interquartile range; SEP, socio-economic position; BMI, body weight index; WC, waist circumference; WHR, waist to hip ratio; WHtR, waist to height ratio; PA, physical activity.</w:t>
      </w:r>
      <w:r w:rsidRPr="00E931A5">
        <w:rPr>
          <w:rFonts w:ascii="Times New Roman" w:hAnsi="Times New Roman" w:cs="Times New Roman"/>
          <w:sz w:val="24"/>
          <w:szCs w:val="24"/>
        </w:rPr>
        <w:cr/>
      </w:r>
      <w:r w:rsidRPr="00302E00">
        <w:rPr>
          <w:rFonts w:ascii="Times New Roman" w:hAnsi="Times New Roman" w:cs="Times New Roman"/>
          <w:sz w:val="24"/>
          <w:szCs w:val="24"/>
        </w:rPr>
        <w:t>Boldface indicates statistical significance (p&lt;0.05).</w:t>
      </w:r>
    </w:p>
    <w:p w14:paraId="246AA97B" w14:textId="7488BF28" w:rsidR="007209B8" w:rsidRPr="00302E00" w:rsidRDefault="007209B8" w:rsidP="007209B8">
      <w:pPr>
        <w:shd w:val="clear" w:color="auto" w:fill="FFFFFF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65B7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E931A5">
        <w:rPr>
          <w:rFonts w:ascii="Times New Roman" w:hAnsi="Times New Roman" w:cs="Times New Roman"/>
          <w:sz w:val="24"/>
          <w:szCs w:val="24"/>
        </w:rPr>
        <w:t xml:space="preserve"> Sample sizes range from 6299-8496 due to missing data at baseline.</w:t>
      </w:r>
    </w:p>
    <w:p w14:paraId="2AF4AC2D" w14:textId="77777777" w:rsidR="007209B8" w:rsidRPr="00302E00" w:rsidRDefault="007209B8" w:rsidP="007209B8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7209B8" w:rsidRPr="00302E00" w:rsidSect="00E430C8">
          <w:pgSz w:w="12242" w:h="15842" w:code="1"/>
          <w:pgMar w:top="1418" w:right="1440" w:bottom="1440" w:left="1418" w:header="708" w:footer="708" w:gutter="0"/>
          <w:cols w:space="708"/>
          <w:docGrid w:linePitch="360"/>
        </w:sectPr>
      </w:pPr>
    </w:p>
    <w:p w14:paraId="077E01AF" w14:textId="520B9107" w:rsidR="007209B8" w:rsidRPr="00E931A5" w:rsidRDefault="00B92CB8" w:rsidP="007209B8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color w:val="201F1E"/>
          <w:sz w:val="24"/>
          <w:szCs w:val="24"/>
        </w:rPr>
      </w:pPr>
      <w:r w:rsidRPr="00B92CB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97675C" w:rsidRPr="00B92CB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B92CB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7675C" w:rsidRPr="00B92CB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7209B8" w:rsidRPr="00E931A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7209B8" w:rsidRPr="00E931A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haracteristics of participants in childhood (1985) and midlife (2014-19) by HLS category </w:t>
      </w:r>
      <w:r w:rsidR="007209B8" w:rsidRPr="00E931A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</w:t>
      </w:r>
      <w:r w:rsidR="007209B8" w:rsidRPr="00E931A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rom childhood to adulthood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244"/>
        <w:gridCol w:w="1990"/>
        <w:gridCol w:w="1358"/>
        <w:gridCol w:w="1358"/>
        <w:gridCol w:w="1957"/>
        <w:gridCol w:w="1077"/>
      </w:tblGrid>
      <w:tr w:rsidR="007209B8" w:rsidRPr="00B92CB8" w14:paraId="2BCAC7AA" w14:textId="77777777" w:rsidTr="003C6F7A">
        <w:trPr>
          <w:trHeight w:val="290"/>
        </w:trPr>
        <w:tc>
          <w:tcPr>
            <w:tcW w:w="5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3470E" w14:textId="77777777" w:rsidR="007209B8" w:rsidRPr="00B92CB8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2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9AB91" w14:textId="77777777" w:rsidR="007209B8" w:rsidRPr="00B92CB8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2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sistently healthy</w:t>
            </w:r>
          </w:p>
          <w:p w14:paraId="3057BE75" w14:textId="77777777" w:rsidR="007209B8" w:rsidRPr="00B92CB8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2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456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24DBF" w14:textId="77777777" w:rsidR="007209B8" w:rsidRPr="00B92CB8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2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mproving</w:t>
            </w:r>
          </w:p>
          <w:p w14:paraId="71DD578C" w14:textId="77777777" w:rsidR="007209B8" w:rsidRPr="00B92CB8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2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105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49AC8" w14:textId="77777777" w:rsidR="007209B8" w:rsidRPr="00B92CB8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2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orsening</w:t>
            </w:r>
          </w:p>
          <w:p w14:paraId="3B62CD7D" w14:textId="77777777" w:rsidR="007209B8" w:rsidRPr="00B92CB8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2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132)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1FE4A" w14:textId="77777777" w:rsidR="007209B8" w:rsidRPr="00B92CB8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2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sistently unhealthy</w:t>
            </w:r>
          </w:p>
          <w:p w14:paraId="28353A78" w14:textId="77777777" w:rsidR="007209B8" w:rsidRPr="00B92CB8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2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57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10E26A" w14:textId="77777777" w:rsidR="007209B8" w:rsidRPr="00B92CB8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2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7209B8" w:rsidRPr="00E931A5" w14:paraId="6D7F3EAB" w14:textId="77777777" w:rsidTr="003C6F7A">
        <w:trPr>
          <w:trHeight w:val="290"/>
        </w:trPr>
        <w:tc>
          <w:tcPr>
            <w:tcW w:w="5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7F5B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ildhood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7B2F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8B98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3809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87D0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270889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209B8" w:rsidRPr="00E931A5" w14:paraId="1827BC6F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0A3A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HLS score, mean (SD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2052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 (1.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CE0C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 (0.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5730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 (0.9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8217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 (0.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54661EE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7209B8" w:rsidRPr="00E931A5" w14:paraId="62EBB7A6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A10D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ge (year), mean (SD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4870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 (1.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CCEC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 (1.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6A94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 (1.6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7885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 (1.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D856E77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31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7209B8" w:rsidRPr="00E931A5" w14:paraId="3FAE1493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5524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Males, % (n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06E4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0 (20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373C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1 (3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F3E7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2 (65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CF8A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6 (3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16BCD42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9</w:t>
            </w:r>
          </w:p>
        </w:tc>
      </w:tr>
      <w:tr w:rsidR="007209B8" w:rsidRPr="00E931A5" w14:paraId="38A979B1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1CB4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BMI category, % (n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DBF1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6905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AEB2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C040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EEA2C12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209B8" w:rsidRPr="00E931A5" w14:paraId="126DE770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5C42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Obes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2B77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 (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45C0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 (2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C891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3925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 (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DB20B71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7209B8" w:rsidRPr="00E931A5" w14:paraId="24684FBD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710E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Overweight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F6DC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 (12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286B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 (12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6A30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 (12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7AB1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 (1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D88CE8A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09B8" w:rsidRPr="00E931A5" w14:paraId="335D6271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C3B3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Normal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9328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2 (44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12F0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7 (9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5DDF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9 (120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284E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2 (4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B54E836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09B8" w:rsidRPr="00E931A5" w14:paraId="2578FC40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6896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BMI z score, median (IQR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0CAC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8 (0.9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F594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 (1.1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1977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 (1.17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B6E1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 (1.0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288CEFA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7209B8" w:rsidRPr="00E931A5" w14:paraId="40A62DCB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FC44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Smoking, % (n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8E74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B223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B2D1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EE6B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5FD4753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209B8" w:rsidRPr="00E931A5" w14:paraId="224EDDCB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9B23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&gt; 10 puffs in my lif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781C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 (1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C7AD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9 (4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1B34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 (18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6E30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4 (2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0E3E82D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7209B8" w:rsidRPr="00E931A5" w14:paraId="67A1C3CD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673F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    A few/&lt; 10 puffs in my lif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C60F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5 (14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160D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8 (4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BA14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3 (40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6470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9 (2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205E7FD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09B8" w:rsidRPr="00E931A5" w14:paraId="4355928C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8915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Never smoke in my lif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BCE7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4 (29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AE54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 (1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A023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1 (74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2D78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 (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C200467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09B8" w:rsidRPr="00E931A5" w14:paraId="6E11AC0E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E85D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lcohol consumption, % (n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1A03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EA50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D767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6A2D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49B1F6F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209B8" w:rsidRPr="00E931A5" w14:paraId="34C475C6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80E9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1-7 days/week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2CCE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 (1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C397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 (2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28EF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 (3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31B0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 (1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935171C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7209B8" w:rsidRPr="00E931A5" w14:paraId="16AB2E1D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F648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Less than once/week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21B2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 (8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4EC0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5 (52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1894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 (30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D722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6 (3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CD30673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09B8" w:rsidRPr="00E931A5" w14:paraId="0993EEA4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DB30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Never drink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934E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3 (35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137F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4 (3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A1DD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0 (99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7401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 (1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496003E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09B8" w:rsidRPr="00E931A5" w14:paraId="32EB6A0B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D230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PA category, % (n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2F4A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F808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360D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8730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008F6A8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209B8" w:rsidRPr="00E931A5" w14:paraId="10663099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E7C3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0-29.9 min/da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ED6B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3 (24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09F3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6 (92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6E4B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2 (61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03DF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7 (4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D7E4693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7209B8" w:rsidRPr="00E931A5" w14:paraId="65C069D0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2417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30.0-59.9 min/da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5D45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 (10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14E2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 (1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DC65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 (29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F4AC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 (1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5422634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09B8" w:rsidRPr="00E931A5" w14:paraId="0257E9E7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30FF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≥ 60.0 min/da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77B5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 (11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491F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 (2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1975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8 (42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6643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 (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157DA20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09B8" w:rsidRPr="00E931A5" w14:paraId="214E21B0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E218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Vigorous to moderate PA (min/day), median (IQR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556A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7 (48.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91CD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 (21.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56F0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5 (60.4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E0F1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 (18.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36E80C0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7209B8" w:rsidRPr="00E931A5" w14:paraId="4F95B188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31E8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DGI category, % (n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6A5F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9739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684E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6941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9D9B231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209B8" w:rsidRPr="00E931A5" w14:paraId="627B193D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7CEE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&lt;25th percentil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9E16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 (5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93D9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7 (4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CE5C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 (16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9A3B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9 (2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920982F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7209B8" w:rsidRPr="00E931A5" w14:paraId="7CF5A95E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3505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25-75th percentil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BDF6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0 (24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423D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7 (4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D6A8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8 (75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C339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9 (2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FF03387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09B8" w:rsidRPr="00E931A5" w14:paraId="66A3A849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677E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≥ 75th percentil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3FCB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4 (15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FB55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 (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A248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1 (41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52B0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 (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E05FC10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09B8" w:rsidRPr="00E931A5" w14:paraId="7ED19766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D462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DGI, mean (SD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819A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0 (11.2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CE27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2 (9.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ACE0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9 (11.2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C6C6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8 (8.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ACA52A7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7209B8" w:rsidRPr="00E931A5" w14:paraId="6DD2FDE9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26E1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  SEP, % (n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6546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F89C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4BC4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88E8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C98D291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209B8" w:rsidRPr="00E931A5" w14:paraId="4FC28E75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B4E7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High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D310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3 (12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0227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2 (3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56E1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 (31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BEDF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8 (1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A202F47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2</w:t>
            </w:r>
          </w:p>
        </w:tc>
      </w:tr>
      <w:tr w:rsidR="007209B8" w:rsidRPr="00E931A5" w14:paraId="31C171ED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0C45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Medium-high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B73E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 (13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88E2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 (2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2B41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1 (41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3EB2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3 (1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6270396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09B8" w:rsidRPr="00E931A5" w14:paraId="35DBD013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622B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Medium-low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F9FD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8 (17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4E1C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 (3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2A90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9 (50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BE76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6 (2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D36AEC6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09B8" w:rsidRPr="00E931A5" w14:paraId="6F29EE2F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4357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Low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43AA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 (2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892D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 (1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7AEE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 (10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F8C4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 (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BF55E27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09B8" w:rsidRPr="00E931A5" w14:paraId="0FF3FAA0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3701E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1103B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87F67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C4F55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C6392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4B49CE6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209B8" w:rsidRPr="00E931A5" w14:paraId="7A622388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28227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dlif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7C439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F7F12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AB081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20BF9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0021165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09B8" w:rsidRPr="00E931A5" w14:paraId="44FB736B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A226D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ge (year), mean (SD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7798E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2 (2.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EFAC6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2 (2.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774FF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4 (1.8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FFFE0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5 (2.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B9818C7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7209B8" w:rsidRPr="00E931A5" w14:paraId="724A1D66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7A3B6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LS score, mean (SD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08722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 (1.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D13AB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 (1.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86BAD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 (0.9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79C8C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 (0.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AED7264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7209B8" w:rsidRPr="00E931A5" w14:paraId="226F9BA4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BF4D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Summing HLS score in childhood and midlife, mean (SD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C085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 (1.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761A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 (1.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775F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 (1.3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4CA3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 (1.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B32AEFB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7209B8" w:rsidRPr="00E931A5" w14:paraId="164982BE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AEDB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BMI category, % (n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DDF4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9DAD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CCFD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E944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69FA9FF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209B8" w:rsidRPr="00E931A5" w14:paraId="060E05CF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641B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Obes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124F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 (62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4ADF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 (1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359C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3 (69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9164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7 (3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22D7C7F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7209B8" w:rsidRPr="00E931A5" w14:paraId="69FDA675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785D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Overweight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8165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6 (17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D1F6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5 (5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B525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4 (48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F9B2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 (1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33316C7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09B8" w:rsidRPr="00E931A5" w14:paraId="784266D5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D25C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Normal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F6ED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8 (21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C454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2 (3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A95F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 (15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A011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 (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C857E13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09B8" w:rsidRPr="00E931A5" w14:paraId="2AB0F32B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E19B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BMI, mean (SD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C443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 (4.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06B8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 (4.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AC85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5 (5.2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1E8B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9 (5.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D658520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7209B8" w:rsidRPr="00E931A5" w14:paraId="5A51658D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8A97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Smoking status, % (n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B81E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3B01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629D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054B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79DC312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209B8" w:rsidRPr="00E931A5" w14:paraId="27D088DF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AE28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    Current smoke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2FDD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 (1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0A87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 (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9D56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 (35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99DF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3 (1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3DBF19B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7209B8" w:rsidRPr="00E931A5" w14:paraId="28F70441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AA62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Former smoke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1D23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 (9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8FA6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5 (3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952A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6 (47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5F7F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9 (2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C9C7310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209B8" w:rsidRPr="00E931A5" w14:paraId="21D1644F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0A7B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Never smok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D47E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8 (35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CE61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9 (6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023A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9 (50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649B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8 (1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78559C4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209B8" w:rsidRPr="00E931A5" w14:paraId="425DDB03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F5B3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lcohol consumption, % (n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CD69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18E0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1A25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F64D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043C15E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209B8" w:rsidRPr="00E931A5" w14:paraId="1006D35C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CDD9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&gt; 20.0 g/da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B1D5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 (2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1478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 (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FC22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8 (34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9B90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 (1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691BCDA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7209B8" w:rsidRPr="00E931A5" w14:paraId="54B35AF6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33EE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0.1-20.0 g/da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248C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7 (33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0F11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6 (7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AA8F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4 (85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104E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7 (3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1CB70CD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209B8" w:rsidRPr="00E931A5" w14:paraId="1DCE889D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7E2F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0 g/da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C3B6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 (9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1A06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 (2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2A3A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 (13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C8F0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 (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D4F7F2B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209B8" w:rsidRPr="00E931A5" w14:paraId="7554653F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A968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lcohol consumption, (g/day), median (IQR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C15D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 (8.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EAAC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 (11.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92D1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 (18.5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1698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 (14.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553A7AE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7209B8" w:rsidRPr="00E931A5" w14:paraId="64C8AF9B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1414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PA category, % (n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1637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F260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4822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127A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E6C88CB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209B8" w:rsidRPr="00E931A5" w14:paraId="3C231FE2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C1AD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0-74.9 min/week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C0B2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 (1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4503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 (2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2E1F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 (31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57A5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 (1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1051C81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7209B8" w:rsidRPr="00E931A5" w14:paraId="79E0E638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0296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75.0-149.9 min/week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FF7F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 (22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7E28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 (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A843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 (14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E31D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 (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FFCA208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209B8" w:rsidRPr="00E931A5" w14:paraId="66F27EAF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DFF7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≥ 150.0 min/week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D6AD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1 (42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A3C7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2 (10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1016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9 (87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1381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9 (3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91F0AE9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209B8" w:rsidRPr="00E931A5" w14:paraId="683A07BD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EAF1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Vigorous to moderate PA (min/week), median (IQR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2AEB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5.0 (606.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4D84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0.0 (655.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9A1E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.0 (599.4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5095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.0 (552.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65E3C40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7209B8" w:rsidRPr="00E931A5" w14:paraId="5678580B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C91C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DGI category, % (n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FCC7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54AF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70C1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51EA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A624184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09B8" w:rsidRPr="00E931A5" w14:paraId="489CEC59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77D5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&lt;25th percentil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1E69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 (62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A1E6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 (1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C2DB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9 (83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1E48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9 (2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8A47804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7209B8" w:rsidRPr="00E931A5" w14:paraId="3213F9F8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E354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25-75th percentil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F4EB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 (25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A852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4 (5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4088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1 (45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8D3A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9 (2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DD8D298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209B8" w:rsidRPr="00E931A5" w14:paraId="58F502A4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7689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    ≥ 75th percentil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3EA3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 (13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B706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3 (3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49C9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 (4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4703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 (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F7A1143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209B8" w:rsidRPr="00E931A5" w14:paraId="5976BD19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3C79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DGI, mean (SD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C134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2 (10.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BA29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1 (10.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A1AA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3 (8.7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F0BE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6 (10.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8E377C6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7209B8" w:rsidRPr="00E931A5" w14:paraId="67AAAF55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3D93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Education, % (n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13E8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8D83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B974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48F9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86C23EA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209B8" w:rsidRPr="00E931A5" w14:paraId="727BC184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3C4E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Universit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2972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1 (26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BB39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5 (5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7E7C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7 (55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096E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6 (2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3B78525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4</w:t>
            </w:r>
          </w:p>
        </w:tc>
      </w:tr>
      <w:tr w:rsidR="007209B8" w:rsidRPr="00E931A5" w14:paraId="1285ABC8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E66F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Vocational training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DF02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7 (14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096C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1 (3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48D3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7 (55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C9A0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6 (2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F92EC73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09B8" w:rsidRPr="00E931A5" w14:paraId="35AE0333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CD62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High school or les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E525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 (5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8D49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 (1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2959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 (22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1087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 (1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85BD2AD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09B8" w:rsidRPr="00E931A5" w14:paraId="3FF91D34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98E3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Occupation, % (n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22BE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AA9E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2FD6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06AC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B86DDD6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209B8" w:rsidRPr="00E931A5" w14:paraId="2D00B8B2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3226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Manager or professional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C8FA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9 (29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EB40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1 (6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B437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0 (70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8422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9 (3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2010A9A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</w:tr>
      <w:tr w:rsidR="007209B8" w:rsidRPr="00E931A5" w14:paraId="62B0A001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5D28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White-colla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8EDC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 (7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8B21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 (2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388B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 (27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183F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 (1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E0FE428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09B8" w:rsidRPr="00E931A5" w14:paraId="7D052DE2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3F86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Blue-colla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C682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 (4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2000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 (1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7160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 (27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2D65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 (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81C340A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09B8" w:rsidRPr="00E931A5" w14:paraId="717F358B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3787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Not in labour forc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1CC4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 (3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8C88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 (12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04AB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 (8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BDA2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 (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817BB74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09B8" w:rsidRPr="00E931A5" w14:paraId="382AAA0F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FE9F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Serum creatinine (µmol/L), mean (SD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ED9C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5 (16.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36F6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2 (12.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6B88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6 (16.0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3D63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7 (14.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D9FD7E8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2</w:t>
            </w:r>
          </w:p>
        </w:tc>
      </w:tr>
      <w:tr w:rsidR="007209B8" w:rsidRPr="00E931A5" w14:paraId="3BC32868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E5ED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Urinary creatinine (mmol/L), median (IQR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A531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 (9.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1873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 (8.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D0D7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 (7.9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9283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 (9.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C386D3B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7209B8" w:rsidRPr="00E931A5" w14:paraId="56338DE7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EB8E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Urinary albumin (mg/L) median (IQR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9542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 (5.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C351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 (6.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D90F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 (7.0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FE1A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 (7.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BF8E344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7209B8" w:rsidRPr="00E931A5" w14:paraId="3E0A7766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CDD5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UACR (mg/mmol), median (IQR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21F7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(0.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0CC6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 (0.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CE22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(0.5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F61E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(0.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3F8E232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5</w:t>
            </w:r>
          </w:p>
        </w:tc>
      </w:tr>
      <w:tr w:rsidR="007209B8" w:rsidRPr="00E931A5" w14:paraId="6FE278F3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58BA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eGFR (ml/min/1.73m</w:t>
            </w: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mean (SD)</w:t>
            </w:r>
          </w:p>
        </w:tc>
        <w:tc>
          <w:tcPr>
            <w:tcW w:w="1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94C9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0 (11.6)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CC39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0 (12.3)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5B15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5 (13.1)</w:t>
            </w:r>
          </w:p>
        </w:tc>
        <w:tc>
          <w:tcPr>
            <w:tcW w:w="1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0D32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8 (11.8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5BD40576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7</w:t>
            </w:r>
          </w:p>
        </w:tc>
      </w:tr>
      <w:tr w:rsidR="007209B8" w:rsidRPr="00E931A5" w14:paraId="459F5418" w14:textId="77777777" w:rsidTr="003C6F7A">
        <w:trPr>
          <w:trHeight w:val="290"/>
        </w:trPr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6F07F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  SKD, % (n)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51977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 (19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EE890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 (5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C993B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 (8)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F39C3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 (4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7B2B3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6</w:t>
            </w:r>
          </w:p>
        </w:tc>
      </w:tr>
    </w:tbl>
    <w:p w14:paraId="0C69F91C" w14:textId="78E2620E" w:rsidR="007209B8" w:rsidRPr="00E931A5" w:rsidRDefault="007209B8" w:rsidP="007209B8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color w:val="201F1E"/>
          <w:sz w:val="24"/>
          <w:szCs w:val="24"/>
        </w:rPr>
      </w:pPr>
      <w:bookmarkStart w:id="0" w:name="_Hlk62646063"/>
      <w:r w:rsidRPr="00E931A5">
        <w:rPr>
          <w:rFonts w:ascii="Times New Roman" w:eastAsia="Times New Roman" w:hAnsi="Times New Roman" w:cs="Times New Roman"/>
          <w:color w:val="201F1E"/>
          <w:sz w:val="24"/>
          <w:szCs w:val="24"/>
        </w:rPr>
        <w:t xml:space="preserve">HLS, healthy lifestyle score; BMI, body mass index; PA, physical activity; DGI: dietary guideline index; SEP, </w:t>
      </w:r>
      <w:r w:rsidRPr="00E931A5">
        <w:rPr>
          <w:rFonts w:ascii="Times New Roman" w:hAnsi="Times New Roman" w:cs="Times New Roman"/>
          <w:sz w:val="24"/>
          <w:szCs w:val="24"/>
        </w:rPr>
        <w:t>socio-economic position</w:t>
      </w:r>
      <w:r w:rsidRPr="00E931A5">
        <w:rPr>
          <w:rFonts w:ascii="Times New Roman" w:eastAsia="Times New Roman" w:hAnsi="Times New Roman" w:cs="Times New Roman"/>
          <w:color w:val="201F1E"/>
          <w:sz w:val="24"/>
          <w:szCs w:val="24"/>
        </w:rPr>
        <w:t>; UACR, urinary albumin-creatinine ratio; eGFR, estimated glomerular filtration rate; SKD, subclinical kidney damage; SD, standard deviation; IQR, interquartile range.</w:t>
      </w:r>
    </w:p>
    <w:bookmarkEnd w:id="0"/>
    <w:p w14:paraId="58865939" w14:textId="2698202A" w:rsidR="007209B8" w:rsidRDefault="007209B8" w:rsidP="007209B8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E931A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</w:t>
      </w:r>
      <w:r w:rsidRPr="00E931A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E931A5">
        <w:rPr>
          <w:rFonts w:ascii="Times New Roman" w:eastAsia="Times New Roman" w:hAnsi="Times New Roman" w:cs="Times New Roman"/>
          <w:sz w:val="24"/>
          <w:szCs w:val="24"/>
        </w:rPr>
        <w:t>HLS category was defined as unhealthy with HLS range from 0 to 5, and healthy with HLS range from 6 to 10</w:t>
      </w:r>
      <w:r w:rsidRPr="00E931A5">
        <w:rPr>
          <w:rFonts w:ascii="Times New Roman" w:eastAsia="SimSun" w:hAnsi="Times New Roman" w:cs="Times New Roman"/>
          <w:sz w:val="24"/>
          <w:szCs w:val="24"/>
        </w:rPr>
        <w:t>.</w:t>
      </w:r>
      <w:bookmarkStart w:id="1" w:name="_Hlk62650120"/>
    </w:p>
    <w:p w14:paraId="3519C66F" w14:textId="77777777" w:rsidR="007209B8" w:rsidRPr="00302E00" w:rsidRDefault="007209B8" w:rsidP="007209B8">
      <w:pPr>
        <w:shd w:val="clear" w:color="auto" w:fill="FFFFFF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02E00">
        <w:rPr>
          <w:rFonts w:ascii="Times New Roman" w:hAnsi="Times New Roman" w:cs="Times New Roman"/>
          <w:sz w:val="24"/>
          <w:szCs w:val="24"/>
        </w:rPr>
        <w:t>Boldface indicates statistical significance (p&lt;0.05).</w:t>
      </w:r>
    </w:p>
    <w:p w14:paraId="38DE6B4A" w14:textId="77777777" w:rsidR="007209B8" w:rsidRPr="00E931A5" w:rsidRDefault="007209B8" w:rsidP="007209B8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7209B8" w:rsidRPr="00E931A5" w:rsidSect="00E430C8">
          <w:pgSz w:w="15842" w:h="12242" w:code="1"/>
          <w:pgMar w:top="1440" w:right="1440" w:bottom="1418" w:left="1418" w:header="708" w:footer="708" w:gutter="0"/>
          <w:cols w:space="708"/>
          <w:docGrid w:linePitch="360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055"/>
        <w:gridCol w:w="1071"/>
        <w:gridCol w:w="1502"/>
        <w:gridCol w:w="1502"/>
        <w:gridCol w:w="220"/>
        <w:gridCol w:w="1618"/>
        <w:gridCol w:w="1560"/>
        <w:gridCol w:w="220"/>
        <w:gridCol w:w="1618"/>
        <w:gridCol w:w="1618"/>
      </w:tblGrid>
      <w:tr w:rsidR="003C2321" w:rsidRPr="00E931A5" w14:paraId="1D02EECD" w14:textId="77777777" w:rsidTr="00701B38">
        <w:trPr>
          <w:trHeight w:val="851"/>
        </w:trPr>
        <w:tc>
          <w:tcPr>
            <w:tcW w:w="0" w:type="auto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93429" w14:textId="77777777" w:rsidR="003C2321" w:rsidRPr="00E931A5" w:rsidRDefault="003C2321" w:rsidP="00701B3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2" w:name="_Hlk69993774"/>
            <w:bookmarkStart w:id="3" w:name="_Hlk69993704"/>
            <w:r w:rsidRPr="00B92C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l </w:t>
            </w:r>
            <w:r w:rsidRPr="00E931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3 </w:t>
            </w: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association of childhood HLS as continuous and categorical variables with SKD, UACR, and eGFR in midlife using inverse probability weighting </w:t>
            </w: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3C2321" w:rsidRPr="0063224C" w14:paraId="7E261391" w14:textId="77777777" w:rsidTr="00701B38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E326" w14:textId="77777777" w:rsidR="003C2321" w:rsidRPr="0063224C" w:rsidRDefault="003C2321" w:rsidP="00701B3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9F6E1" w14:textId="77777777" w:rsidR="003C2321" w:rsidRPr="0063224C" w:rsidRDefault="003C2321" w:rsidP="00701B3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0F9EA" w14:textId="77777777" w:rsidR="003C2321" w:rsidRPr="0063224C" w:rsidRDefault="003C2321" w:rsidP="00701B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22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KD R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9080AA" w14:textId="77777777" w:rsidR="003C2321" w:rsidRPr="0063224C" w:rsidRDefault="003C2321" w:rsidP="00701B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4E0EF" w14:textId="77777777" w:rsidR="003C2321" w:rsidRPr="0063224C" w:rsidRDefault="003C2321" w:rsidP="00701B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22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ACR (mg/mmo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560F4F" w14:textId="77777777" w:rsidR="003C2321" w:rsidRPr="0063224C" w:rsidRDefault="003C2321" w:rsidP="00701B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62569" w14:textId="77777777" w:rsidR="003C2321" w:rsidRPr="0063224C" w:rsidRDefault="003C2321" w:rsidP="00701B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22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GFR (ml/min/1.73m</w:t>
            </w:r>
            <w:r w:rsidRPr="006322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6322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3C2321" w:rsidRPr="0063224C" w14:paraId="4BD7C5FE" w14:textId="77777777" w:rsidTr="00701B38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AD7F" w14:textId="77777777" w:rsidR="003C2321" w:rsidRPr="0063224C" w:rsidRDefault="003C2321" w:rsidP="00701B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9283" w14:textId="77777777" w:rsidR="003C2321" w:rsidRPr="0063224C" w:rsidRDefault="003C2321" w:rsidP="00701B3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A054" w14:textId="77777777" w:rsidR="003C2321" w:rsidRPr="0063224C" w:rsidRDefault="003C2321" w:rsidP="00701B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22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RR (95% CI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DC9905B" w14:textId="77777777" w:rsidR="003C2321" w:rsidRPr="0063224C" w:rsidRDefault="003C2321" w:rsidP="00701B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C4BB" w14:textId="77777777" w:rsidR="003C2321" w:rsidRPr="0063224C" w:rsidRDefault="003C2321" w:rsidP="00701B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22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β 95% C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38F1354" w14:textId="77777777" w:rsidR="003C2321" w:rsidRPr="0063224C" w:rsidRDefault="003C2321" w:rsidP="00701B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2561" w14:textId="77777777" w:rsidR="003C2321" w:rsidRPr="0063224C" w:rsidRDefault="003C2321" w:rsidP="00701B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22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β 95% CI</w:t>
            </w:r>
          </w:p>
        </w:tc>
      </w:tr>
      <w:tr w:rsidR="003C2321" w:rsidRPr="0063224C" w14:paraId="49268468" w14:textId="77777777" w:rsidTr="00701B3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36D41" w14:textId="77777777" w:rsidR="003C2321" w:rsidRPr="0063224C" w:rsidRDefault="003C2321" w:rsidP="00701B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31121" w14:textId="77777777" w:rsidR="003C2321" w:rsidRPr="0063224C" w:rsidRDefault="003C2321" w:rsidP="00701B3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22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KD/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519DF" w14:textId="77777777" w:rsidR="003C2321" w:rsidRPr="0063224C" w:rsidRDefault="003C2321" w:rsidP="00701B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22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adjus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E55A7" w14:textId="77777777" w:rsidR="003C2321" w:rsidRPr="0063224C" w:rsidRDefault="003C2321" w:rsidP="00701B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22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djusted </w:t>
            </w:r>
            <w:r w:rsidRPr="006322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8D91D" w14:textId="77777777" w:rsidR="003C2321" w:rsidRPr="0063224C" w:rsidRDefault="003C2321" w:rsidP="00701B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DE150" w14:textId="77777777" w:rsidR="003C2321" w:rsidRPr="0063224C" w:rsidRDefault="003C2321" w:rsidP="00701B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22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adjus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9813E" w14:textId="77777777" w:rsidR="003C2321" w:rsidRPr="0063224C" w:rsidRDefault="003C2321" w:rsidP="00701B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22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djusted </w:t>
            </w:r>
            <w:r w:rsidRPr="006322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0016CA" w14:textId="77777777" w:rsidR="003C2321" w:rsidRPr="0063224C" w:rsidRDefault="003C2321" w:rsidP="00701B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73979" w14:textId="77777777" w:rsidR="003C2321" w:rsidRPr="0063224C" w:rsidRDefault="003C2321" w:rsidP="00701B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22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adjus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4949F" w14:textId="77777777" w:rsidR="003C2321" w:rsidRPr="0063224C" w:rsidRDefault="003C2321" w:rsidP="00701B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22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djusted </w:t>
            </w:r>
            <w:r w:rsidRPr="006322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#</w:t>
            </w:r>
          </w:p>
        </w:tc>
      </w:tr>
      <w:tr w:rsidR="003C2321" w:rsidRPr="00E931A5" w14:paraId="6EFBD771" w14:textId="77777777" w:rsidTr="00701B38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7228" w14:textId="77777777" w:rsidR="003C2321" w:rsidRPr="00E931A5" w:rsidRDefault="003C2321" w:rsidP="00701B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hood H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4359" w14:textId="77777777" w:rsidR="003C2321" w:rsidRPr="00E931A5" w:rsidRDefault="003C2321" w:rsidP="00701B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6680" w14:textId="77777777" w:rsidR="003C2321" w:rsidRPr="00E931A5" w:rsidRDefault="003C2321" w:rsidP="00701B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 (0.84 to 1.4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2D0B" w14:textId="77777777" w:rsidR="003C2321" w:rsidRPr="00E931A5" w:rsidRDefault="003C2321" w:rsidP="00701B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 (0.91 to 1.4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4FD218" w14:textId="77777777" w:rsidR="003C2321" w:rsidRPr="00E931A5" w:rsidRDefault="003C2321" w:rsidP="00701B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A70D" w14:textId="77777777" w:rsidR="003C2321" w:rsidRPr="00E931A5" w:rsidRDefault="003C2321" w:rsidP="00701B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 (-0.03 to 0.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90BD" w14:textId="77777777" w:rsidR="003C2321" w:rsidRPr="00E931A5" w:rsidRDefault="003C2321" w:rsidP="00701B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-0.02 to 0.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B1759B" w14:textId="77777777" w:rsidR="003C2321" w:rsidRPr="00E931A5" w:rsidRDefault="003C2321" w:rsidP="00701B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9812" w14:textId="77777777" w:rsidR="003C2321" w:rsidRPr="00E931A5" w:rsidRDefault="003C2321" w:rsidP="00701B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 (-0.85 to 0.4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BF6F" w14:textId="77777777" w:rsidR="003C2321" w:rsidRPr="00E931A5" w:rsidRDefault="003C2321" w:rsidP="00701B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8 (-0.95 to 0.20)</w:t>
            </w:r>
          </w:p>
        </w:tc>
      </w:tr>
      <w:tr w:rsidR="003C2321" w:rsidRPr="00E931A5" w14:paraId="2B69E738" w14:textId="77777777" w:rsidTr="00701B38">
        <w:trPr>
          <w:trHeight w:val="3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0D40" w14:textId="77777777" w:rsidR="003C2321" w:rsidRPr="00E931A5" w:rsidRDefault="003C2321" w:rsidP="00701B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ildhood HLS category </w:t>
            </w: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2C2F" w14:textId="77777777" w:rsidR="003C2321" w:rsidRPr="00E931A5" w:rsidRDefault="003C2321" w:rsidP="00701B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0268" w14:textId="77777777" w:rsidR="003C2321" w:rsidRPr="00E931A5" w:rsidRDefault="003C2321" w:rsidP="00701B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28DF" w14:textId="77777777" w:rsidR="003C2321" w:rsidRPr="00E931A5" w:rsidRDefault="003C2321" w:rsidP="00701B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FCBBA" w14:textId="77777777" w:rsidR="003C2321" w:rsidRPr="00E931A5" w:rsidRDefault="003C2321" w:rsidP="00701B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7ACF" w14:textId="77777777" w:rsidR="003C2321" w:rsidRPr="00E931A5" w:rsidRDefault="003C2321" w:rsidP="00701B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21AE" w14:textId="77777777" w:rsidR="003C2321" w:rsidRPr="00E931A5" w:rsidRDefault="003C2321" w:rsidP="00701B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0BD8D2" w14:textId="77777777" w:rsidR="003C2321" w:rsidRPr="00E931A5" w:rsidRDefault="003C2321" w:rsidP="00701B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A424" w14:textId="77777777" w:rsidR="003C2321" w:rsidRPr="00E931A5" w:rsidRDefault="003C2321" w:rsidP="00701B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C73A" w14:textId="77777777" w:rsidR="003C2321" w:rsidRPr="00E931A5" w:rsidRDefault="003C2321" w:rsidP="00701B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2321" w:rsidRPr="00E931A5" w14:paraId="61389950" w14:textId="77777777" w:rsidTr="00701B38">
        <w:trPr>
          <w:trHeight w:val="31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1F72" w14:textId="77777777" w:rsidR="003C2321" w:rsidRPr="00E931A5" w:rsidRDefault="003C2321" w:rsidP="00701B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Health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128F" w14:textId="77777777" w:rsidR="003C2321" w:rsidRPr="00E931A5" w:rsidRDefault="003C2321" w:rsidP="00701B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/580 (4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CFFE" w14:textId="77777777" w:rsidR="003C2321" w:rsidRPr="00E931A5" w:rsidRDefault="003C2321" w:rsidP="00701B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0729" w14:textId="77777777" w:rsidR="003C2321" w:rsidRPr="00E931A5" w:rsidRDefault="003C2321" w:rsidP="00701B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912791A" w14:textId="77777777" w:rsidR="003C2321" w:rsidRPr="00E931A5" w:rsidRDefault="003C2321" w:rsidP="00701B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9FAE" w14:textId="77777777" w:rsidR="003C2321" w:rsidRPr="00E931A5" w:rsidRDefault="003C2321" w:rsidP="00701B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A9C2" w14:textId="77777777" w:rsidR="003C2321" w:rsidRPr="00E931A5" w:rsidRDefault="003C2321" w:rsidP="00701B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8EB3F43" w14:textId="77777777" w:rsidR="003C2321" w:rsidRPr="00E931A5" w:rsidRDefault="003C2321" w:rsidP="00701B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A145" w14:textId="77777777" w:rsidR="003C2321" w:rsidRPr="00E931A5" w:rsidRDefault="003C2321" w:rsidP="00701B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82D3" w14:textId="77777777" w:rsidR="003C2321" w:rsidRPr="00E931A5" w:rsidRDefault="003C2321" w:rsidP="00701B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3C2321" w:rsidRPr="00E931A5" w14:paraId="345DE4C6" w14:textId="77777777" w:rsidTr="00701B3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E88E6" w14:textId="77777777" w:rsidR="003C2321" w:rsidRPr="00E931A5" w:rsidRDefault="003C2321" w:rsidP="00701B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Unhealt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6BC8A" w14:textId="77777777" w:rsidR="003C2321" w:rsidRPr="00E931A5" w:rsidRDefault="003C2321" w:rsidP="00701B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160 (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BE3EF" w14:textId="77777777" w:rsidR="003C2321" w:rsidRPr="00E931A5" w:rsidRDefault="003C2321" w:rsidP="00701B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 (0.29 to 1.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40D94" w14:textId="77777777" w:rsidR="003C2321" w:rsidRPr="00E931A5" w:rsidRDefault="003C2321" w:rsidP="00701B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 (0.24 to 1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59EB17" w14:textId="77777777" w:rsidR="003C2321" w:rsidRPr="00E931A5" w:rsidRDefault="003C2321" w:rsidP="00701B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CA2CD" w14:textId="77777777" w:rsidR="003C2321" w:rsidRPr="00E931A5" w:rsidRDefault="003C2321" w:rsidP="00701B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 (-0.07 to 0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E7D52" w14:textId="77777777" w:rsidR="003C2321" w:rsidRPr="00E931A5" w:rsidRDefault="003C2321" w:rsidP="00701B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 (-0.05 to 0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A8D61" w14:textId="77777777" w:rsidR="003C2321" w:rsidRPr="00E931A5" w:rsidRDefault="003C2321" w:rsidP="00701B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E8CDE" w14:textId="77777777" w:rsidR="003C2321" w:rsidRPr="00E931A5" w:rsidRDefault="003C2321" w:rsidP="00701B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 (-0.88 to 4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EF731" w14:textId="77777777" w:rsidR="003C2321" w:rsidRPr="00E931A5" w:rsidRDefault="003C2321" w:rsidP="00701B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38 (0.08 to 4.68)</w:t>
            </w:r>
          </w:p>
        </w:tc>
      </w:tr>
    </w:tbl>
    <w:bookmarkEnd w:id="3"/>
    <w:p w14:paraId="111E4ED5" w14:textId="77777777" w:rsidR="003C2321" w:rsidRPr="00E931A5" w:rsidRDefault="003C2321" w:rsidP="003C232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31A5">
        <w:rPr>
          <w:rFonts w:ascii="Times New Roman" w:eastAsia="Times New Roman" w:hAnsi="Times New Roman" w:cs="Times New Roman"/>
          <w:sz w:val="24"/>
          <w:szCs w:val="24"/>
        </w:rPr>
        <w:t>HLS, healthy lifestyle score; SKD, subclinical kidney damage; UACR, urinary albumin-creatinine ratio; eGFR, estimated glomerular filtration rate; RR, relative risk; CI, confidence interval.</w:t>
      </w:r>
    </w:p>
    <w:p w14:paraId="52C2FF1E" w14:textId="77777777" w:rsidR="003C2321" w:rsidRPr="00E931A5" w:rsidRDefault="003C2321" w:rsidP="003C232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31A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r w:rsidRPr="00E931A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931A5">
        <w:rPr>
          <w:rFonts w:ascii="Times New Roman" w:eastAsia="Times New Roman" w:hAnsi="Times New Roman" w:cs="Times New Roman"/>
          <w:color w:val="000000"/>
          <w:sz w:val="24"/>
          <w:szCs w:val="24"/>
        </w:rPr>
        <w:t>Age, sex, and school type at baseline were used to impute missing data; socio-economic position, BMI category, waist circumference z-score, waist to height ratio, fitness [sit and reach (cm), sit-ups (number), standing long jump (cm), time for 1.6 km run (minutes)], school enjoyment, school assessed scholastic ability, self-reported health status, smoking experimentation, and passive smoking at baseline were used to determine the weights.</w:t>
      </w:r>
    </w:p>
    <w:p w14:paraId="1DC21584" w14:textId="77777777" w:rsidR="003C2321" w:rsidRPr="00E931A5" w:rsidRDefault="003C2321" w:rsidP="003C232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31A5">
        <w:rPr>
          <w:rFonts w:ascii="Times New Roman" w:eastAsia="Times New Roman" w:hAnsi="Times New Roman" w:cs="Times New Roman"/>
          <w:sz w:val="24"/>
          <w:szCs w:val="24"/>
          <w:vertAlign w:val="superscript"/>
        </w:rPr>
        <w:lastRenderedPageBreak/>
        <w:t>#</w:t>
      </w:r>
      <w:r w:rsidRPr="00E931A5">
        <w:rPr>
          <w:rFonts w:ascii="Times New Roman" w:eastAsia="Times New Roman" w:hAnsi="Times New Roman" w:cs="Times New Roman"/>
          <w:sz w:val="24"/>
          <w:szCs w:val="24"/>
        </w:rPr>
        <w:t xml:space="preserve"> childhood HLS category was defined as unhealthy with HLS range from 0 to 5, and healthy with HLS range from 6 to 10.</w:t>
      </w:r>
    </w:p>
    <w:p w14:paraId="4D804D74" w14:textId="4754B4F5" w:rsidR="003C2321" w:rsidRPr="00E931A5" w:rsidRDefault="003C2321" w:rsidP="003C2321">
      <w:pPr>
        <w:shd w:val="clear" w:color="auto" w:fill="FFFFFF"/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  <w:sectPr w:rsidR="003C2321" w:rsidRPr="00E931A5" w:rsidSect="00E430C8">
          <w:pgSz w:w="15842" w:h="12242" w:code="1"/>
          <w:pgMar w:top="1440" w:right="1440" w:bottom="1418" w:left="1418" w:header="708" w:footer="708" w:gutter="0"/>
          <w:cols w:space="708"/>
          <w:docGrid w:linePitch="360"/>
        </w:sectPr>
      </w:pPr>
      <w:r w:rsidRPr="00E931A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ƚ</w:t>
      </w:r>
      <w:r w:rsidRPr="00E931A5">
        <w:rPr>
          <w:rFonts w:ascii="Times New Roman" w:eastAsia="Times New Roman" w:hAnsi="Times New Roman" w:cs="Times New Roman"/>
          <w:sz w:val="24"/>
          <w:szCs w:val="24"/>
        </w:rPr>
        <w:t xml:space="preserve"> adjusted for</w:t>
      </w:r>
      <w:r w:rsidR="00237755">
        <w:rPr>
          <w:rFonts w:ascii="Times New Roman" w:eastAsia="Times New Roman" w:hAnsi="Times New Roman" w:cs="Times New Roman"/>
          <w:sz w:val="24"/>
          <w:szCs w:val="24"/>
        </w:rPr>
        <w:t xml:space="preserve"> childhood</w:t>
      </w:r>
      <w:r w:rsidRPr="00E931A5">
        <w:rPr>
          <w:rFonts w:ascii="Times New Roman" w:eastAsia="Times New Roman" w:hAnsi="Times New Roman" w:cs="Times New Roman"/>
          <w:sz w:val="24"/>
          <w:szCs w:val="24"/>
        </w:rPr>
        <w:t xml:space="preserve"> age, sex, socio-economic position in childhood, education, occupation in midlife, and the duration of follow-up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26"/>
        <w:gridCol w:w="1891"/>
        <w:gridCol w:w="2697"/>
        <w:gridCol w:w="2315"/>
        <w:gridCol w:w="2955"/>
      </w:tblGrid>
      <w:tr w:rsidR="007209B8" w:rsidRPr="00E931A5" w14:paraId="76C1DBA6" w14:textId="77777777" w:rsidTr="003C6F7A">
        <w:trPr>
          <w:trHeight w:val="290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82FE2" w14:textId="4297C448" w:rsidR="007209B8" w:rsidRPr="00E931A5" w:rsidRDefault="00B92C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4" w:name="_Hlk69993815"/>
            <w:bookmarkEnd w:id="1"/>
            <w:bookmarkEnd w:id="2"/>
            <w:r w:rsidRPr="00B92C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l </w:t>
            </w:r>
            <w:r w:rsidR="0097675C" w:rsidRPr="00B92C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3C23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="0097675C" w:rsidRPr="00B73A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209B8"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association of HLS category </w:t>
            </w:r>
            <w:r w:rsidR="007209B8"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 w:rsidR="007209B8"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rom childhood to adulthood with SKD, UACR, and eGFR in midlife using inverse probability weighting </w:t>
            </w:r>
            <w:r w:rsidR="007209B8"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</w:tr>
      <w:tr w:rsidR="007209B8" w:rsidRPr="00E931A5" w14:paraId="5F830687" w14:textId="77777777" w:rsidTr="003C6F7A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45463" w14:textId="77777777" w:rsidR="007209B8" w:rsidRPr="00730AC1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60ECA" w14:textId="77777777" w:rsidR="007209B8" w:rsidRPr="00730AC1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0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KD/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23764" w14:textId="77777777" w:rsidR="007209B8" w:rsidRPr="00730AC1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0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KD</w:t>
            </w:r>
          </w:p>
          <w:p w14:paraId="3033F9A1" w14:textId="77777777" w:rsidR="007209B8" w:rsidRPr="00730AC1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0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FC6A88" w14:textId="77777777" w:rsidR="007209B8" w:rsidRPr="00730AC1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0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ACR (mg/mmol)</w:t>
            </w:r>
          </w:p>
          <w:p w14:paraId="728FC376" w14:textId="77777777" w:rsidR="007209B8" w:rsidRPr="00730AC1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0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β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4A80D4" w14:textId="77777777" w:rsidR="007209B8" w:rsidRPr="00730AC1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0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GFR (ml/min/1.73m</w:t>
            </w:r>
            <w:r w:rsidRPr="00730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730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  <w:p w14:paraId="153CFB57" w14:textId="77777777" w:rsidR="007209B8" w:rsidRPr="00730AC1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0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β (95% CI)</w:t>
            </w:r>
          </w:p>
        </w:tc>
      </w:tr>
      <w:tr w:rsidR="007209B8" w:rsidRPr="00E931A5" w14:paraId="79F31CE4" w14:textId="77777777" w:rsidTr="003C6F7A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65A6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sistently health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6DC5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/449 (4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D797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1C7818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38326C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7209B8" w:rsidRPr="00E931A5" w14:paraId="1B814666" w14:textId="77777777" w:rsidTr="003C6F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57DA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3E4F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103 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16C4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 (0.30 to 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454A3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 (-0.03 to 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FDF96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 (-1.28 to 3.48)</w:t>
            </w:r>
          </w:p>
        </w:tc>
      </w:tr>
      <w:tr w:rsidR="007209B8" w:rsidRPr="00E931A5" w14:paraId="6543DC82" w14:textId="77777777" w:rsidTr="003C6F7A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86C7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seni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6452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131 (6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8A6F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32 (1.01 to 5.3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5231ACB3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-0.07 to 0.0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56BB29EA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8 (-3.65 to 1.09)</w:t>
            </w:r>
          </w:p>
        </w:tc>
      </w:tr>
      <w:tr w:rsidR="007209B8" w:rsidRPr="00E931A5" w14:paraId="5760DEB0" w14:textId="77777777" w:rsidTr="003C6F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F53A5" w14:textId="77777777" w:rsidR="007209B8" w:rsidRPr="00E931A5" w:rsidRDefault="007209B8" w:rsidP="003C6F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sistently unhealt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8DAC7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57 (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DC541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 (0.23 to 2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253AF6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 (-0.11 to 0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53BC04" w14:textId="77777777" w:rsidR="007209B8" w:rsidRPr="00E931A5" w:rsidRDefault="007209B8" w:rsidP="003C6F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1 (-0.08 to 6.50)</w:t>
            </w:r>
          </w:p>
        </w:tc>
      </w:tr>
    </w:tbl>
    <w:p w14:paraId="3A4BDBE2" w14:textId="0EB8814C" w:rsidR="007209B8" w:rsidRPr="00E931A5" w:rsidRDefault="007209B8" w:rsidP="007209B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931A5">
        <w:rPr>
          <w:rFonts w:ascii="Times New Roman" w:eastAsia="Times New Roman" w:hAnsi="Times New Roman" w:cs="Times New Roman"/>
          <w:color w:val="000000"/>
          <w:sz w:val="24"/>
          <w:szCs w:val="24"/>
        </w:rPr>
        <w:t>UACR, urinary albumin-creatinine ratio; eGFR, estimated glomerular filtration rate; SKD, subclinical kidney damage; RR, relative risk; CI, confidence interval.</w:t>
      </w:r>
    </w:p>
    <w:p w14:paraId="0B3F2DB1" w14:textId="01FFA23A" w:rsidR="007209B8" w:rsidRPr="00E931A5" w:rsidRDefault="007209B8" w:rsidP="007209B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31A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</w:t>
      </w:r>
      <w:r w:rsidRPr="00E931A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E931A5">
        <w:rPr>
          <w:rFonts w:ascii="Times New Roman" w:eastAsia="Times New Roman" w:hAnsi="Times New Roman" w:cs="Times New Roman"/>
          <w:sz w:val="24"/>
          <w:szCs w:val="24"/>
        </w:rPr>
        <w:t>HLS category was defined as unhealthy with HLS range from 0 to 5, and healthy with HLS range from 6 to 10.</w:t>
      </w:r>
    </w:p>
    <w:p w14:paraId="11C8A8CF" w14:textId="46FF4045" w:rsidR="007209B8" w:rsidRPr="00E931A5" w:rsidRDefault="007209B8" w:rsidP="007209B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931A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#</w:t>
      </w:r>
      <w:r w:rsidRPr="00E931A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931A5">
        <w:rPr>
          <w:rFonts w:ascii="Times New Roman" w:eastAsia="Times New Roman" w:hAnsi="Times New Roman" w:cs="Times New Roman"/>
          <w:color w:val="000000"/>
          <w:sz w:val="24"/>
          <w:szCs w:val="24"/>
        </w:rPr>
        <w:t>Age, sex, and school type at baseline were used to impute missing data; socio-economic position, BMI category, waist circumference z-score, waist to height ratio, fitness [sit and reach (cm), sit-ups (number), standing long jump (cm), time for 1.6 km run (minutes)], school enjoyment, school assessed scholastic ability, self-reported health status, smoking experimentation, and passive smoking at baseline were used to determine the weights.</w:t>
      </w:r>
    </w:p>
    <w:p w14:paraId="66E5E5A1" w14:textId="1C58E624" w:rsidR="0024020B" w:rsidRDefault="007209B8" w:rsidP="00237755">
      <w:pPr>
        <w:spacing w:after="0" w:line="480" w:lineRule="auto"/>
      </w:pPr>
      <w:r w:rsidRPr="00E931A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te: adjusted for </w:t>
      </w:r>
      <w:r w:rsidR="002377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hildhood </w:t>
      </w:r>
      <w:r w:rsidRPr="00E931A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ge, sex, </w:t>
      </w:r>
      <w:r w:rsidRPr="00E931A5">
        <w:rPr>
          <w:rFonts w:ascii="Times New Roman" w:eastAsia="Times New Roman" w:hAnsi="Times New Roman" w:cs="Times New Roman"/>
          <w:sz w:val="24"/>
          <w:szCs w:val="24"/>
        </w:rPr>
        <w:t>socio-economic position</w:t>
      </w:r>
      <w:r w:rsidRPr="00E931A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childhood, education, occupation in midlife and the duration of follow-up.</w:t>
      </w:r>
      <w:bookmarkEnd w:id="4"/>
    </w:p>
    <w:sectPr w:rsidR="0024020B" w:rsidSect="00BB75DB">
      <w:pgSz w:w="15842" w:h="12242" w:orient="landscape" w:code="1"/>
      <w:pgMar w:top="1418" w:right="1418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4A7560"/>
    <w:multiLevelType w:val="hybridMultilevel"/>
    <w:tmpl w:val="374E03E4"/>
    <w:lvl w:ilvl="0" w:tplc="0C090001">
      <w:start w:val="9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E0tDQ3N7EwNLIwNzZU0lEKTi0uzszPAykwrwUA/DivHCwAAAA="/>
  </w:docVars>
  <w:rsids>
    <w:rsidRoot w:val="00A6556B"/>
    <w:rsid w:val="00237755"/>
    <w:rsid w:val="0024020B"/>
    <w:rsid w:val="003C2321"/>
    <w:rsid w:val="007209B8"/>
    <w:rsid w:val="00730AC1"/>
    <w:rsid w:val="0075635C"/>
    <w:rsid w:val="0097675C"/>
    <w:rsid w:val="00A6556B"/>
    <w:rsid w:val="00A65B78"/>
    <w:rsid w:val="00B92CB8"/>
    <w:rsid w:val="00BB75DB"/>
    <w:rsid w:val="00C24B38"/>
    <w:rsid w:val="00CB21DA"/>
    <w:rsid w:val="00E0581B"/>
    <w:rsid w:val="00F37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E3979"/>
  <w15:chartTrackingRefBased/>
  <w15:docId w15:val="{06E6FC2E-933E-4310-9F67-A49D10ADD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9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209B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09B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209B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209B8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209B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209B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09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9B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209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09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09B8"/>
    <w:rPr>
      <w:sz w:val="20"/>
      <w:szCs w:val="20"/>
    </w:rPr>
  </w:style>
  <w:style w:type="character" w:customStyle="1" w:styleId="ref-journal">
    <w:name w:val="ref-journal"/>
    <w:basedOn w:val="DefaultParagraphFont"/>
    <w:rsid w:val="007209B8"/>
  </w:style>
  <w:style w:type="character" w:customStyle="1" w:styleId="ref-vol">
    <w:name w:val="ref-vol"/>
    <w:basedOn w:val="DefaultParagraphFont"/>
    <w:rsid w:val="007209B8"/>
  </w:style>
  <w:style w:type="paragraph" w:styleId="NormalWeb">
    <w:name w:val="Normal (Web)"/>
    <w:basedOn w:val="Normal"/>
    <w:uiPriority w:val="99"/>
    <w:semiHidden/>
    <w:unhideWhenUsed/>
    <w:rsid w:val="007209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7209B8"/>
  </w:style>
  <w:style w:type="paragraph" w:customStyle="1" w:styleId="Default">
    <w:name w:val="Default"/>
    <w:rsid w:val="007209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09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09B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209B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209B8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7209B8"/>
    <w:rPr>
      <w:i/>
      <w:iCs/>
    </w:rPr>
  </w:style>
  <w:style w:type="character" w:customStyle="1" w:styleId="collab">
    <w:name w:val="collab"/>
    <w:basedOn w:val="DefaultParagraphFont"/>
    <w:rsid w:val="007209B8"/>
  </w:style>
  <w:style w:type="character" w:customStyle="1" w:styleId="year">
    <w:name w:val="year"/>
    <w:basedOn w:val="DefaultParagraphFont"/>
    <w:rsid w:val="007209B8"/>
  </w:style>
  <w:style w:type="character" w:styleId="FollowedHyperlink">
    <w:name w:val="FollowedHyperlink"/>
    <w:basedOn w:val="DefaultParagraphFont"/>
    <w:uiPriority w:val="99"/>
    <w:semiHidden/>
    <w:unhideWhenUsed/>
    <w:rsid w:val="007209B8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209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09B8"/>
  </w:style>
  <w:style w:type="paragraph" w:styleId="Footer">
    <w:name w:val="footer"/>
    <w:basedOn w:val="Normal"/>
    <w:link w:val="FooterChar"/>
    <w:uiPriority w:val="99"/>
    <w:unhideWhenUsed/>
    <w:rsid w:val="007209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09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2</Pages>
  <Words>1603</Words>
  <Characters>9142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ghui Liu</dc:creator>
  <cp:keywords/>
  <dc:description/>
  <cp:lastModifiedBy>Conghui Liu</cp:lastModifiedBy>
  <cp:revision>14</cp:revision>
  <dcterms:created xsi:type="dcterms:W3CDTF">2021-05-08T03:56:00Z</dcterms:created>
  <dcterms:modified xsi:type="dcterms:W3CDTF">2021-09-28T10:29:00Z</dcterms:modified>
</cp:coreProperties>
</file>